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autoSpaceDE w:val="0"/>
              <w:autoSpaceDN w:val="0"/>
              <w:adjustRightInd w:val="0"/>
              <w:spacing w:after="280"/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</w:pPr>
            <w:bookmarkStart w:id="0" w:name="_GoBack"/>
            <w:bookmarkEnd w:id="0"/>
            <w:r w:rsidRPr="00E43BC9"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  <w:t>1. Bantu Languages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ikuyu (</w:t>
            </w:r>
            <w:proofErr w:type="spellStart"/>
            <w:r w:rsidRPr="00E43BC9">
              <w:rPr>
                <w:rFonts w:ascii="Times-Roman" w:hAnsi="Times-Roman" w:cs="Times-Roman"/>
                <w:kern w:val="0"/>
              </w:rPr>
              <w:t>Gikuyu</w:t>
            </w:r>
            <w:proofErr w:type="spellEnd"/>
            <w:r w:rsidRPr="00E43BC9">
              <w:rPr>
                <w:rFonts w:ascii="Times-Roman" w:hAnsi="Times-Roman" w:cs="Times-Roman"/>
                <w:kern w:val="0"/>
              </w:rPr>
              <w:t>)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amba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Embu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Mbeere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Tigani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Tharak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7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Kisii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8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uria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9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Swahili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1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Tait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1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Mijikenda languages: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2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Jiban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3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Rabai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4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Kambe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5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Chonyi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1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Luhya dialects: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7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Isukh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8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Wanga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19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Samia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0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Bukusu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1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Maragoli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autoSpaceDE w:val="0"/>
              <w:autoSpaceDN w:val="0"/>
              <w:adjustRightInd w:val="0"/>
              <w:spacing w:after="280"/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</w:pPr>
            <w:r w:rsidRPr="00E43BC9"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  <w:t>2. Nilotic Languages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2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Luo (</w:t>
            </w:r>
            <w:proofErr w:type="spellStart"/>
            <w:r w:rsidRPr="00E43BC9">
              <w:rPr>
                <w:rFonts w:ascii="Times-Roman" w:hAnsi="Times-Roman" w:cs="Times-Roman"/>
                <w:kern w:val="0"/>
              </w:rPr>
              <w:t>Dholuo</w:t>
            </w:r>
            <w:proofErr w:type="spellEnd"/>
            <w:r w:rsidRPr="00E43BC9">
              <w:rPr>
                <w:rFonts w:ascii="Times-Roman" w:hAnsi="Times-Roman" w:cs="Times-Roman"/>
                <w:kern w:val="0"/>
              </w:rPr>
              <w:t>)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2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alenjin languages: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4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ipsigis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5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Nandi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6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Keiyo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7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Marakwet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8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Sabaot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1"/>
                <w:numId w:val="29"/>
              </w:numPr>
              <w:tabs>
                <w:tab w:val="left" w:pos="940"/>
                <w:tab w:val="left" w:pos="1440"/>
              </w:tabs>
              <w:autoSpaceDE w:val="0"/>
              <w:autoSpaceDN w:val="0"/>
              <w:adjustRightInd w:val="0"/>
              <w:ind w:hanging="144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Pokot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0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Maasai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1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Turkana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2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Samburu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3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Teso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autoSpaceDE w:val="0"/>
              <w:autoSpaceDN w:val="0"/>
              <w:adjustRightInd w:val="0"/>
              <w:spacing w:after="280"/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</w:pPr>
            <w:r w:rsidRPr="00E43BC9">
              <w:rPr>
                <w:rFonts w:ascii="Times-Bold" w:hAnsi="Times-Bold" w:cs="Times-Bold"/>
                <w:b/>
                <w:bCs/>
                <w:kern w:val="0"/>
                <w:sz w:val="28"/>
                <w:szCs w:val="28"/>
              </w:rPr>
              <w:t>3. Cushitic Languages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4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Rendille</w:t>
            </w:r>
            <w:proofErr w:type="spellEnd"/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5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r w:rsidRPr="00E43BC9">
              <w:rPr>
                <w:rFonts w:ascii="Times-Roman" w:hAnsi="Times-Roman" w:cs="Times-Roman"/>
                <w:kern w:val="0"/>
              </w:rPr>
              <w:t>Somali</w:t>
            </w:r>
          </w:p>
        </w:tc>
      </w:tr>
      <w:tr w:rsidR="00E43BC9" w:rsidRPr="00E43BC9" w:rsidTr="00E43BC9">
        <w:tc>
          <w:tcPr>
            <w:tcW w:w="9350" w:type="dxa"/>
          </w:tcPr>
          <w:p w:rsidR="00E43BC9" w:rsidRPr="00E43BC9" w:rsidRDefault="00E43BC9" w:rsidP="009F1FD0">
            <w:pPr>
              <w:numPr>
                <w:ilvl w:val="0"/>
                <w:numId w:val="36"/>
              </w:numPr>
              <w:tabs>
                <w:tab w:val="left" w:pos="220"/>
                <w:tab w:val="left" w:pos="720"/>
              </w:tabs>
              <w:autoSpaceDE w:val="0"/>
              <w:autoSpaceDN w:val="0"/>
              <w:adjustRightInd w:val="0"/>
              <w:ind w:hanging="720"/>
              <w:rPr>
                <w:rFonts w:ascii="Times-Roman" w:hAnsi="Times-Roman" w:cs="Times-Roman"/>
                <w:kern w:val="0"/>
              </w:rPr>
            </w:pPr>
            <w:proofErr w:type="spellStart"/>
            <w:r w:rsidRPr="00E43BC9">
              <w:rPr>
                <w:rFonts w:ascii="Times-Roman" w:hAnsi="Times-Roman" w:cs="Times-Roman"/>
                <w:kern w:val="0"/>
              </w:rPr>
              <w:t>Gabra</w:t>
            </w:r>
            <w:proofErr w:type="spellEnd"/>
          </w:p>
        </w:tc>
      </w:tr>
    </w:tbl>
    <w:p w:rsidR="00E97C05" w:rsidRDefault="00E97C05" w:rsidP="00E43BC9"/>
    <w:sectPr w:rsidR="00E97C05" w:rsidSect="00180626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Times-Roman">
    <w:altName w:val="Times New Roman"/>
    <w:panose1 w:val="020B0604020202020204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FFFFFFFF"/>
    <w:lvl w:ilvl="0" w:tplc="0000006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FFFFFFFF"/>
    <w:lvl w:ilvl="0" w:tplc="000000C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FFFFFFFF"/>
    <w:lvl w:ilvl="0" w:tplc="0000012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FFFFFFFF"/>
    <w:lvl w:ilvl="0" w:tplc="0000019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FFFFFFFF"/>
    <w:lvl w:ilvl="0" w:tplc="000001F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FFFFFFFF"/>
    <w:lvl w:ilvl="0" w:tplc="0000025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FFFFFFFF"/>
    <w:lvl w:ilvl="0" w:tplc="000002B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FFFFFFFF"/>
    <w:lvl w:ilvl="0" w:tplc="0000032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0000000A"/>
    <w:multiLevelType w:val="hybridMultilevel"/>
    <w:tmpl w:val="FFFFFFFF"/>
    <w:lvl w:ilvl="0" w:tplc="0000038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0000000B"/>
    <w:multiLevelType w:val="hybridMultilevel"/>
    <w:tmpl w:val="FFFFFFFF"/>
    <w:lvl w:ilvl="0" w:tplc="000003E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1" w15:restartNumberingAfterBreak="0">
    <w:nsid w:val="0000000C"/>
    <w:multiLevelType w:val="hybridMultilevel"/>
    <w:tmpl w:val="FFFFFFFF"/>
    <w:lvl w:ilvl="0" w:tplc="0000044D">
      <w:start w:val="1"/>
      <w:numFmt w:val="bullet"/>
      <w:lvlText w:val="•"/>
      <w:lvlJc w:val="left"/>
      <w:pPr>
        <w:ind w:left="720" w:hanging="360"/>
      </w:pPr>
    </w:lvl>
    <w:lvl w:ilvl="1" w:tplc="0000044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2" w15:restartNumberingAfterBreak="0">
    <w:nsid w:val="0000000D"/>
    <w:multiLevelType w:val="hybridMultilevel"/>
    <w:tmpl w:val="FFFFFFFF"/>
    <w:lvl w:ilvl="0" w:tplc="000004B1">
      <w:start w:val="1"/>
      <w:numFmt w:val="bullet"/>
      <w:lvlText w:val="•"/>
      <w:lvlJc w:val="left"/>
      <w:pPr>
        <w:ind w:left="720" w:hanging="360"/>
      </w:pPr>
    </w:lvl>
    <w:lvl w:ilvl="1" w:tplc="000004B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3" w15:restartNumberingAfterBreak="0">
    <w:nsid w:val="0000000E"/>
    <w:multiLevelType w:val="hybridMultilevel"/>
    <w:tmpl w:val="FFFFFFFF"/>
    <w:lvl w:ilvl="0" w:tplc="00000515">
      <w:start w:val="1"/>
      <w:numFmt w:val="bullet"/>
      <w:lvlText w:val="•"/>
      <w:lvlJc w:val="left"/>
      <w:pPr>
        <w:ind w:left="720" w:hanging="360"/>
      </w:pPr>
    </w:lvl>
    <w:lvl w:ilvl="1" w:tplc="00000516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4" w15:restartNumberingAfterBreak="0">
    <w:nsid w:val="0000000F"/>
    <w:multiLevelType w:val="hybridMultilevel"/>
    <w:tmpl w:val="FFFFFFFF"/>
    <w:lvl w:ilvl="0" w:tplc="00000579">
      <w:start w:val="1"/>
      <w:numFmt w:val="bullet"/>
      <w:lvlText w:val="•"/>
      <w:lvlJc w:val="left"/>
      <w:pPr>
        <w:ind w:left="720" w:hanging="360"/>
      </w:pPr>
    </w:lvl>
    <w:lvl w:ilvl="1" w:tplc="0000057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5" w15:restartNumberingAfterBreak="0">
    <w:nsid w:val="00000010"/>
    <w:multiLevelType w:val="hybridMultilevel"/>
    <w:tmpl w:val="FFFFFFFF"/>
    <w:lvl w:ilvl="0" w:tplc="000005D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6" w15:restartNumberingAfterBreak="0">
    <w:nsid w:val="00000011"/>
    <w:multiLevelType w:val="hybridMultilevel"/>
    <w:tmpl w:val="FFFFFFFF"/>
    <w:lvl w:ilvl="0" w:tplc="00000641">
      <w:start w:val="1"/>
      <w:numFmt w:val="bullet"/>
      <w:lvlText w:val="•"/>
      <w:lvlJc w:val="left"/>
      <w:pPr>
        <w:ind w:left="720" w:hanging="360"/>
      </w:pPr>
    </w:lvl>
    <w:lvl w:ilvl="1" w:tplc="0000064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7" w15:restartNumberingAfterBreak="0">
    <w:nsid w:val="00000012"/>
    <w:multiLevelType w:val="hybridMultilevel"/>
    <w:tmpl w:val="FFFFFFFF"/>
    <w:lvl w:ilvl="0" w:tplc="000006A5">
      <w:start w:val="1"/>
      <w:numFmt w:val="bullet"/>
      <w:lvlText w:val="•"/>
      <w:lvlJc w:val="left"/>
      <w:pPr>
        <w:ind w:left="720" w:hanging="360"/>
      </w:pPr>
    </w:lvl>
    <w:lvl w:ilvl="1" w:tplc="000006A6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8" w15:restartNumberingAfterBreak="0">
    <w:nsid w:val="00000013"/>
    <w:multiLevelType w:val="hybridMultilevel"/>
    <w:tmpl w:val="FFFFFFFF"/>
    <w:lvl w:ilvl="0" w:tplc="00000709">
      <w:start w:val="1"/>
      <w:numFmt w:val="bullet"/>
      <w:lvlText w:val="•"/>
      <w:lvlJc w:val="left"/>
      <w:pPr>
        <w:ind w:left="720" w:hanging="360"/>
      </w:pPr>
    </w:lvl>
    <w:lvl w:ilvl="1" w:tplc="0000070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9" w15:restartNumberingAfterBreak="0">
    <w:nsid w:val="00000014"/>
    <w:multiLevelType w:val="hybridMultilevel"/>
    <w:tmpl w:val="FFFFFFFF"/>
    <w:lvl w:ilvl="0" w:tplc="0000076D">
      <w:start w:val="1"/>
      <w:numFmt w:val="bullet"/>
      <w:lvlText w:val="•"/>
      <w:lvlJc w:val="left"/>
      <w:pPr>
        <w:ind w:left="720" w:hanging="360"/>
      </w:pPr>
    </w:lvl>
    <w:lvl w:ilvl="1" w:tplc="0000076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0" w15:restartNumberingAfterBreak="0">
    <w:nsid w:val="00000015"/>
    <w:multiLevelType w:val="hybridMultilevel"/>
    <w:tmpl w:val="FFFFFFFF"/>
    <w:lvl w:ilvl="0" w:tplc="000007D1">
      <w:start w:val="1"/>
      <w:numFmt w:val="bullet"/>
      <w:lvlText w:val="•"/>
      <w:lvlJc w:val="left"/>
      <w:pPr>
        <w:ind w:left="720" w:hanging="360"/>
      </w:pPr>
    </w:lvl>
    <w:lvl w:ilvl="1" w:tplc="000007D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1" w15:restartNumberingAfterBreak="0">
    <w:nsid w:val="00000016"/>
    <w:multiLevelType w:val="hybridMultilevel"/>
    <w:tmpl w:val="FFFFFFFF"/>
    <w:lvl w:ilvl="0" w:tplc="0000083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2" w15:restartNumberingAfterBreak="0">
    <w:nsid w:val="00000017"/>
    <w:multiLevelType w:val="hybridMultilevel"/>
    <w:tmpl w:val="FFFFFFFF"/>
    <w:lvl w:ilvl="0" w:tplc="0000089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3" w15:restartNumberingAfterBreak="0">
    <w:nsid w:val="00000018"/>
    <w:multiLevelType w:val="hybridMultilevel"/>
    <w:tmpl w:val="FFFFFFFF"/>
    <w:lvl w:ilvl="0" w:tplc="000008FD">
      <w:start w:val="1"/>
      <w:numFmt w:val="bullet"/>
      <w:lvlText w:val="•"/>
      <w:lvlJc w:val="left"/>
      <w:pPr>
        <w:ind w:left="720" w:hanging="360"/>
      </w:pPr>
    </w:lvl>
    <w:lvl w:ilvl="1" w:tplc="000008F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4" w15:restartNumberingAfterBreak="0">
    <w:nsid w:val="00000019"/>
    <w:multiLevelType w:val="hybridMultilevel"/>
    <w:tmpl w:val="FFFFFFFF"/>
    <w:lvl w:ilvl="0" w:tplc="00000961">
      <w:start w:val="1"/>
      <w:numFmt w:val="bullet"/>
      <w:lvlText w:val="•"/>
      <w:lvlJc w:val="left"/>
      <w:pPr>
        <w:ind w:left="720" w:hanging="360"/>
      </w:pPr>
    </w:lvl>
    <w:lvl w:ilvl="1" w:tplc="0000096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5" w15:restartNumberingAfterBreak="0">
    <w:nsid w:val="0000001A"/>
    <w:multiLevelType w:val="hybridMultilevel"/>
    <w:tmpl w:val="FFFFFFFF"/>
    <w:lvl w:ilvl="0" w:tplc="000009C5">
      <w:start w:val="1"/>
      <w:numFmt w:val="bullet"/>
      <w:lvlText w:val="•"/>
      <w:lvlJc w:val="left"/>
      <w:pPr>
        <w:ind w:left="720" w:hanging="360"/>
      </w:pPr>
    </w:lvl>
    <w:lvl w:ilvl="1" w:tplc="000009C6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6" w15:restartNumberingAfterBreak="0">
    <w:nsid w:val="0000001B"/>
    <w:multiLevelType w:val="hybridMultilevel"/>
    <w:tmpl w:val="FFFFFFFF"/>
    <w:lvl w:ilvl="0" w:tplc="00000A29">
      <w:start w:val="1"/>
      <w:numFmt w:val="bullet"/>
      <w:lvlText w:val="•"/>
      <w:lvlJc w:val="left"/>
      <w:pPr>
        <w:ind w:left="720" w:hanging="360"/>
      </w:pPr>
    </w:lvl>
    <w:lvl w:ilvl="1" w:tplc="00000A2A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7" w15:restartNumberingAfterBreak="0">
    <w:nsid w:val="0000001C"/>
    <w:multiLevelType w:val="hybridMultilevel"/>
    <w:tmpl w:val="FFFFFFFF"/>
    <w:lvl w:ilvl="0" w:tplc="00000A8D">
      <w:start w:val="1"/>
      <w:numFmt w:val="bullet"/>
      <w:lvlText w:val="•"/>
      <w:lvlJc w:val="left"/>
      <w:pPr>
        <w:ind w:left="720" w:hanging="360"/>
      </w:pPr>
    </w:lvl>
    <w:lvl w:ilvl="1" w:tplc="00000A8E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8" w15:restartNumberingAfterBreak="0">
    <w:nsid w:val="0000001D"/>
    <w:multiLevelType w:val="hybridMultilevel"/>
    <w:tmpl w:val="FFFFFFFF"/>
    <w:lvl w:ilvl="0" w:tplc="00000AF1">
      <w:start w:val="1"/>
      <w:numFmt w:val="bullet"/>
      <w:lvlText w:val="•"/>
      <w:lvlJc w:val="left"/>
      <w:pPr>
        <w:ind w:left="720" w:hanging="360"/>
      </w:pPr>
    </w:lvl>
    <w:lvl w:ilvl="1" w:tplc="00000AF2">
      <w:start w:val="1"/>
      <w:numFmt w:val="bullet"/>
      <w:lvlText w:val="◦"/>
      <w:lvlJc w:val="left"/>
      <w:pPr>
        <w:ind w:left="1440" w:hanging="360"/>
      </w:pPr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0000001E"/>
    <w:multiLevelType w:val="hybridMultilevel"/>
    <w:tmpl w:val="FFFFFFFF"/>
    <w:lvl w:ilvl="0" w:tplc="00000B5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0000001F"/>
    <w:multiLevelType w:val="hybridMultilevel"/>
    <w:tmpl w:val="FFFFFFFF"/>
    <w:lvl w:ilvl="0" w:tplc="00000BB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1" w15:restartNumberingAfterBreak="0">
    <w:nsid w:val="00000020"/>
    <w:multiLevelType w:val="hybridMultilevel"/>
    <w:tmpl w:val="FFFFFFFF"/>
    <w:lvl w:ilvl="0" w:tplc="00000C1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2" w15:restartNumberingAfterBreak="0">
    <w:nsid w:val="00000021"/>
    <w:multiLevelType w:val="hybridMultilevel"/>
    <w:tmpl w:val="FFFFFFFF"/>
    <w:lvl w:ilvl="0" w:tplc="00000C8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3" w15:restartNumberingAfterBreak="0">
    <w:nsid w:val="00000022"/>
    <w:multiLevelType w:val="hybridMultilevel"/>
    <w:tmpl w:val="FFFFFFFF"/>
    <w:lvl w:ilvl="0" w:tplc="00000CE5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4" w15:restartNumberingAfterBreak="0">
    <w:nsid w:val="00000023"/>
    <w:multiLevelType w:val="hybridMultilevel"/>
    <w:tmpl w:val="FFFFFFFF"/>
    <w:lvl w:ilvl="0" w:tplc="00000D49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5" w15:restartNumberingAfterBreak="0">
    <w:nsid w:val="00000024"/>
    <w:multiLevelType w:val="hybridMultilevel"/>
    <w:tmpl w:val="FFFFFFFF"/>
    <w:lvl w:ilvl="0" w:tplc="00000DAD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255797428">
    <w:abstractNumId w:val="0"/>
  </w:num>
  <w:num w:numId="2" w16cid:durableId="1307661528">
    <w:abstractNumId w:val="1"/>
  </w:num>
  <w:num w:numId="3" w16cid:durableId="739987802">
    <w:abstractNumId w:val="2"/>
  </w:num>
  <w:num w:numId="4" w16cid:durableId="755974654">
    <w:abstractNumId w:val="3"/>
  </w:num>
  <w:num w:numId="5" w16cid:durableId="1978604687">
    <w:abstractNumId w:val="4"/>
  </w:num>
  <w:num w:numId="6" w16cid:durableId="1530222215">
    <w:abstractNumId w:val="5"/>
  </w:num>
  <w:num w:numId="7" w16cid:durableId="973021750">
    <w:abstractNumId w:val="6"/>
  </w:num>
  <w:num w:numId="8" w16cid:durableId="722145359">
    <w:abstractNumId w:val="7"/>
  </w:num>
  <w:num w:numId="9" w16cid:durableId="1490439215">
    <w:abstractNumId w:val="8"/>
  </w:num>
  <w:num w:numId="10" w16cid:durableId="2047824942">
    <w:abstractNumId w:val="9"/>
  </w:num>
  <w:num w:numId="11" w16cid:durableId="900099969">
    <w:abstractNumId w:val="10"/>
  </w:num>
  <w:num w:numId="12" w16cid:durableId="1846824497">
    <w:abstractNumId w:val="11"/>
  </w:num>
  <w:num w:numId="13" w16cid:durableId="1757048636">
    <w:abstractNumId w:val="12"/>
  </w:num>
  <w:num w:numId="14" w16cid:durableId="777678948">
    <w:abstractNumId w:val="13"/>
  </w:num>
  <w:num w:numId="15" w16cid:durableId="1830828952">
    <w:abstractNumId w:val="14"/>
  </w:num>
  <w:num w:numId="16" w16cid:durableId="1846047983">
    <w:abstractNumId w:val="15"/>
  </w:num>
  <w:num w:numId="17" w16cid:durableId="1171020850">
    <w:abstractNumId w:val="16"/>
  </w:num>
  <w:num w:numId="18" w16cid:durableId="1131557632">
    <w:abstractNumId w:val="17"/>
  </w:num>
  <w:num w:numId="19" w16cid:durableId="1181163313">
    <w:abstractNumId w:val="18"/>
  </w:num>
  <w:num w:numId="20" w16cid:durableId="1311011345">
    <w:abstractNumId w:val="19"/>
  </w:num>
  <w:num w:numId="21" w16cid:durableId="1410034910">
    <w:abstractNumId w:val="20"/>
  </w:num>
  <w:num w:numId="22" w16cid:durableId="1138038627">
    <w:abstractNumId w:val="21"/>
  </w:num>
  <w:num w:numId="23" w16cid:durableId="1439376491">
    <w:abstractNumId w:val="22"/>
  </w:num>
  <w:num w:numId="24" w16cid:durableId="1159690623">
    <w:abstractNumId w:val="23"/>
  </w:num>
  <w:num w:numId="25" w16cid:durableId="1076169958">
    <w:abstractNumId w:val="24"/>
  </w:num>
  <w:num w:numId="26" w16cid:durableId="225840147">
    <w:abstractNumId w:val="25"/>
  </w:num>
  <w:num w:numId="27" w16cid:durableId="1462920762">
    <w:abstractNumId w:val="26"/>
  </w:num>
  <w:num w:numId="28" w16cid:durableId="485754178">
    <w:abstractNumId w:val="27"/>
  </w:num>
  <w:num w:numId="29" w16cid:durableId="1750537293">
    <w:abstractNumId w:val="28"/>
  </w:num>
  <w:num w:numId="30" w16cid:durableId="328408932">
    <w:abstractNumId w:val="29"/>
  </w:num>
  <w:num w:numId="31" w16cid:durableId="1977389">
    <w:abstractNumId w:val="30"/>
  </w:num>
  <w:num w:numId="32" w16cid:durableId="139270560">
    <w:abstractNumId w:val="31"/>
  </w:num>
  <w:num w:numId="33" w16cid:durableId="1210847934">
    <w:abstractNumId w:val="32"/>
  </w:num>
  <w:num w:numId="34" w16cid:durableId="1188911985">
    <w:abstractNumId w:val="33"/>
  </w:num>
  <w:num w:numId="35" w16cid:durableId="1097100764">
    <w:abstractNumId w:val="34"/>
  </w:num>
  <w:num w:numId="36" w16cid:durableId="1693995963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43BC9"/>
    <w:rsid w:val="000008BC"/>
    <w:rsid w:val="00003ABC"/>
    <w:rsid w:val="000066DB"/>
    <w:rsid w:val="000152F6"/>
    <w:rsid w:val="0002366E"/>
    <w:rsid w:val="00027CCE"/>
    <w:rsid w:val="00037BA5"/>
    <w:rsid w:val="00040020"/>
    <w:rsid w:val="000400B6"/>
    <w:rsid w:val="00040C73"/>
    <w:rsid w:val="00041451"/>
    <w:rsid w:val="00041F52"/>
    <w:rsid w:val="0005061A"/>
    <w:rsid w:val="00051503"/>
    <w:rsid w:val="00051AFE"/>
    <w:rsid w:val="0005234E"/>
    <w:rsid w:val="00052654"/>
    <w:rsid w:val="00053AED"/>
    <w:rsid w:val="000550B9"/>
    <w:rsid w:val="000631BF"/>
    <w:rsid w:val="00063307"/>
    <w:rsid w:val="000647CC"/>
    <w:rsid w:val="00065629"/>
    <w:rsid w:val="00066894"/>
    <w:rsid w:val="0006742D"/>
    <w:rsid w:val="00067B89"/>
    <w:rsid w:val="000768F2"/>
    <w:rsid w:val="00076C8E"/>
    <w:rsid w:val="00083FCE"/>
    <w:rsid w:val="00084BEB"/>
    <w:rsid w:val="00094C01"/>
    <w:rsid w:val="000A5B26"/>
    <w:rsid w:val="000A7144"/>
    <w:rsid w:val="000A79BC"/>
    <w:rsid w:val="000B3EFB"/>
    <w:rsid w:val="000B6B08"/>
    <w:rsid w:val="000C5576"/>
    <w:rsid w:val="000D3E7A"/>
    <w:rsid w:val="000D4BB8"/>
    <w:rsid w:val="000D77D4"/>
    <w:rsid w:val="000E0C9F"/>
    <w:rsid w:val="000E32DB"/>
    <w:rsid w:val="000E7376"/>
    <w:rsid w:val="000F18DD"/>
    <w:rsid w:val="000F2E6D"/>
    <w:rsid w:val="000F3465"/>
    <w:rsid w:val="000F6AE6"/>
    <w:rsid w:val="001005A5"/>
    <w:rsid w:val="001020E5"/>
    <w:rsid w:val="001054BF"/>
    <w:rsid w:val="00113B37"/>
    <w:rsid w:val="00115DD8"/>
    <w:rsid w:val="001209E5"/>
    <w:rsid w:val="00123E1D"/>
    <w:rsid w:val="00125795"/>
    <w:rsid w:val="00125A50"/>
    <w:rsid w:val="001269BC"/>
    <w:rsid w:val="00131873"/>
    <w:rsid w:val="00133D16"/>
    <w:rsid w:val="001401A3"/>
    <w:rsid w:val="00140E07"/>
    <w:rsid w:val="00145DD4"/>
    <w:rsid w:val="00146DA0"/>
    <w:rsid w:val="00147D36"/>
    <w:rsid w:val="001532E0"/>
    <w:rsid w:val="0015519F"/>
    <w:rsid w:val="001570FA"/>
    <w:rsid w:val="001606C1"/>
    <w:rsid w:val="00164501"/>
    <w:rsid w:val="00166A98"/>
    <w:rsid w:val="00170F54"/>
    <w:rsid w:val="00173F4F"/>
    <w:rsid w:val="00181DBF"/>
    <w:rsid w:val="001918D8"/>
    <w:rsid w:val="00192D1A"/>
    <w:rsid w:val="001A5E78"/>
    <w:rsid w:val="001B0863"/>
    <w:rsid w:val="001B1CEF"/>
    <w:rsid w:val="001B221B"/>
    <w:rsid w:val="001B3BBA"/>
    <w:rsid w:val="001B5C3E"/>
    <w:rsid w:val="001B6591"/>
    <w:rsid w:val="001B79BB"/>
    <w:rsid w:val="001B7DB2"/>
    <w:rsid w:val="001C22BB"/>
    <w:rsid w:val="001C2B91"/>
    <w:rsid w:val="001C3B73"/>
    <w:rsid w:val="001C3F86"/>
    <w:rsid w:val="001C5956"/>
    <w:rsid w:val="001C5F04"/>
    <w:rsid w:val="001D0378"/>
    <w:rsid w:val="001D2DE1"/>
    <w:rsid w:val="001D4C88"/>
    <w:rsid w:val="001E337E"/>
    <w:rsid w:val="001F400D"/>
    <w:rsid w:val="001F52C6"/>
    <w:rsid w:val="001F5A07"/>
    <w:rsid w:val="0020273D"/>
    <w:rsid w:val="002101EA"/>
    <w:rsid w:val="00213951"/>
    <w:rsid w:val="0022022C"/>
    <w:rsid w:val="00222869"/>
    <w:rsid w:val="002260EE"/>
    <w:rsid w:val="00230430"/>
    <w:rsid w:val="00237781"/>
    <w:rsid w:val="00240714"/>
    <w:rsid w:val="00241DE4"/>
    <w:rsid w:val="002437CE"/>
    <w:rsid w:val="002461AA"/>
    <w:rsid w:val="00247B5F"/>
    <w:rsid w:val="00250812"/>
    <w:rsid w:val="00257E11"/>
    <w:rsid w:val="00263ECA"/>
    <w:rsid w:val="00264E09"/>
    <w:rsid w:val="00264F93"/>
    <w:rsid w:val="002652B6"/>
    <w:rsid w:val="00267FF9"/>
    <w:rsid w:val="00274639"/>
    <w:rsid w:val="00275A9C"/>
    <w:rsid w:val="00277E25"/>
    <w:rsid w:val="00281188"/>
    <w:rsid w:val="00283A70"/>
    <w:rsid w:val="002861D8"/>
    <w:rsid w:val="00287AAB"/>
    <w:rsid w:val="00291C75"/>
    <w:rsid w:val="002974FD"/>
    <w:rsid w:val="0029752D"/>
    <w:rsid w:val="002A4B1F"/>
    <w:rsid w:val="002A54B0"/>
    <w:rsid w:val="002A7E9A"/>
    <w:rsid w:val="002B03C1"/>
    <w:rsid w:val="002B2DCE"/>
    <w:rsid w:val="002B37B7"/>
    <w:rsid w:val="002B6BC4"/>
    <w:rsid w:val="002C4F06"/>
    <w:rsid w:val="002C5442"/>
    <w:rsid w:val="002D2EB7"/>
    <w:rsid w:val="002E0367"/>
    <w:rsid w:val="002E5396"/>
    <w:rsid w:val="002E63E9"/>
    <w:rsid w:val="002F0995"/>
    <w:rsid w:val="002F41EB"/>
    <w:rsid w:val="002F4516"/>
    <w:rsid w:val="00301B7B"/>
    <w:rsid w:val="003043F0"/>
    <w:rsid w:val="00314A61"/>
    <w:rsid w:val="00315091"/>
    <w:rsid w:val="003204D0"/>
    <w:rsid w:val="00321D0F"/>
    <w:rsid w:val="00323543"/>
    <w:rsid w:val="00325A04"/>
    <w:rsid w:val="00325B41"/>
    <w:rsid w:val="0032653A"/>
    <w:rsid w:val="0033053E"/>
    <w:rsid w:val="00334D5D"/>
    <w:rsid w:val="00335D9A"/>
    <w:rsid w:val="00341467"/>
    <w:rsid w:val="0035079E"/>
    <w:rsid w:val="003545A7"/>
    <w:rsid w:val="00355F75"/>
    <w:rsid w:val="00361CFD"/>
    <w:rsid w:val="00363697"/>
    <w:rsid w:val="00367B02"/>
    <w:rsid w:val="00370F34"/>
    <w:rsid w:val="0037243B"/>
    <w:rsid w:val="00374AD6"/>
    <w:rsid w:val="003756E2"/>
    <w:rsid w:val="00376409"/>
    <w:rsid w:val="00386393"/>
    <w:rsid w:val="003911DD"/>
    <w:rsid w:val="0039619C"/>
    <w:rsid w:val="003A00C2"/>
    <w:rsid w:val="003A7117"/>
    <w:rsid w:val="003A7DB5"/>
    <w:rsid w:val="003B1279"/>
    <w:rsid w:val="003B2895"/>
    <w:rsid w:val="003B37CA"/>
    <w:rsid w:val="003B7796"/>
    <w:rsid w:val="003C116A"/>
    <w:rsid w:val="003C378F"/>
    <w:rsid w:val="003C4406"/>
    <w:rsid w:val="003C690D"/>
    <w:rsid w:val="003D4E0C"/>
    <w:rsid w:val="003D7C70"/>
    <w:rsid w:val="003E3854"/>
    <w:rsid w:val="003E5A6F"/>
    <w:rsid w:val="003E5B75"/>
    <w:rsid w:val="003E715E"/>
    <w:rsid w:val="003F119D"/>
    <w:rsid w:val="003F767A"/>
    <w:rsid w:val="00403303"/>
    <w:rsid w:val="00403D7B"/>
    <w:rsid w:val="0040597C"/>
    <w:rsid w:val="00415492"/>
    <w:rsid w:val="004300DD"/>
    <w:rsid w:val="00432B8B"/>
    <w:rsid w:val="004330A8"/>
    <w:rsid w:val="0043700C"/>
    <w:rsid w:val="004372FC"/>
    <w:rsid w:val="004375E8"/>
    <w:rsid w:val="004427A6"/>
    <w:rsid w:val="00447A50"/>
    <w:rsid w:val="004517FE"/>
    <w:rsid w:val="00451969"/>
    <w:rsid w:val="004526A9"/>
    <w:rsid w:val="00465922"/>
    <w:rsid w:val="00466C2F"/>
    <w:rsid w:val="00466FD0"/>
    <w:rsid w:val="004728D7"/>
    <w:rsid w:val="00474214"/>
    <w:rsid w:val="00474772"/>
    <w:rsid w:val="0047528D"/>
    <w:rsid w:val="0047541C"/>
    <w:rsid w:val="004833B2"/>
    <w:rsid w:val="0048380F"/>
    <w:rsid w:val="00493ED7"/>
    <w:rsid w:val="00494D32"/>
    <w:rsid w:val="0049579A"/>
    <w:rsid w:val="004A2259"/>
    <w:rsid w:val="004A2A31"/>
    <w:rsid w:val="004A4D16"/>
    <w:rsid w:val="004A5182"/>
    <w:rsid w:val="004B29F5"/>
    <w:rsid w:val="004C04E4"/>
    <w:rsid w:val="004C1FD5"/>
    <w:rsid w:val="004C3A8F"/>
    <w:rsid w:val="004C4715"/>
    <w:rsid w:val="004C48C7"/>
    <w:rsid w:val="004C5B7F"/>
    <w:rsid w:val="004C5D43"/>
    <w:rsid w:val="004D0DF9"/>
    <w:rsid w:val="004D29DB"/>
    <w:rsid w:val="004D5A9E"/>
    <w:rsid w:val="004D6D5E"/>
    <w:rsid w:val="004E017D"/>
    <w:rsid w:val="004E68E1"/>
    <w:rsid w:val="004E7A6B"/>
    <w:rsid w:val="004F36FA"/>
    <w:rsid w:val="004F4E38"/>
    <w:rsid w:val="00501DC8"/>
    <w:rsid w:val="005024E4"/>
    <w:rsid w:val="0050698D"/>
    <w:rsid w:val="00506CD5"/>
    <w:rsid w:val="0051064B"/>
    <w:rsid w:val="00510DAB"/>
    <w:rsid w:val="00511C80"/>
    <w:rsid w:val="00513F58"/>
    <w:rsid w:val="0052214B"/>
    <w:rsid w:val="00526F05"/>
    <w:rsid w:val="00537125"/>
    <w:rsid w:val="0054610E"/>
    <w:rsid w:val="0055403B"/>
    <w:rsid w:val="005553D0"/>
    <w:rsid w:val="0056302A"/>
    <w:rsid w:val="00564613"/>
    <w:rsid w:val="0056744B"/>
    <w:rsid w:val="0057450C"/>
    <w:rsid w:val="005760AE"/>
    <w:rsid w:val="00576F84"/>
    <w:rsid w:val="00583478"/>
    <w:rsid w:val="005841A6"/>
    <w:rsid w:val="0058716E"/>
    <w:rsid w:val="00590057"/>
    <w:rsid w:val="0059503D"/>
    <w:rsid w:val="005A0B52"/>
    <w:rsid w:val="005A1A08"/>
    <w:rsid w:val="005A4380"/>
    <w:rsid w:val="005B15A3"/>
    <w:rsid w:val="005B193E"/>
    <w:rsid w:val="005B3BCE"/>
    <w:rsid w:val="005B474F"/>
    <w:rsid w:val="005B583C"/>
    <w:rsid w:val="005C6637"/>
    <w:rsid w:val="005D3C72"/>
    <w:rsid w:val="005D4D05"/>
    <w:rsid w:val="005D65B1"/>
    <w:rsid w:val="005E332B"/>
    <w:rsid w:val="005E3C39"/>
    <w:rsid w:val="005E4600"/>
    <w:rsid w:val="005E551D"/>
    <w:rsid w:val="005F0951"/>
    <w:rsid w:val="005F162F"/>
    <w:rsid w:val="005F1BE5"/>
    <w:rsid w:val="005F4F96"/>
    <w:rsid w:val="005F57E4"/>
    <w:rsid w:val="00600188"/>
    <w:rsid w:val="006007AB"/>
    <w:rsid w:val="00601852"/>
    <w:rsid w:val="0060214E"/>
    <w:rsid w:val="00605467"/>
    <w:rsid w:val="00607A00"/>
    <w:rsid w:val="00616994"/>
    <w:rsid w:val="0062172A"/>
    <w:rsid w:val="00621B9F"/>
    <w:rsid w:val="00623BE0"/>
    <w:rsid w:val="0064311A"/>
    <w:rsid w:val="00643708"/>
    <w:rsid w:val="00655EE8"/>
    <w:rsid w:val="00665792"/>
    <w:rsid w:val="006677EF"/>
    <w:rsid w:val="006757D7"/>
    <w:rsid w:val="00676FA0"/>
    <w:rsid w:val="00680442"/>
    <w:rsid w:val="006812A5"/>
    <w:rsid w:val="00682849"/>
    <w:rsid w:val="00682DA1"/>
    <w:rsid w:val="00685FD2"/>
    <w:rsid w:val="006925C7"/>
    <w:rsid w:val="00693BFD"/>
    <w:rsid w:val="006A0B84"/>
    <w:rsid w:val="006A28B1"/>
    <w:rsid w:val="006A725E"/>
    <w:rsid w:val="006A788A"/>
    <w:rsid w:val="006B60F9"/>
    <w:rsid w:val="006B7E7C"/>
    <w:rsid w:val="006C06F3"/>
    <w:rsid w:val="006C5787"/>
    <w:rsid w:val="006C7B47"/>
    <w:rsid w:val="006D00A3"/>
    <w:rsid w:val="006D1367"/>
    <w:rsid w:val="006D1D37"/>
    <w:rsid w:val="006D378B"/>
    <w:rsid w:val="006D3F4B"/>
    <w:rsid w:val="006D5B97"/>
    <w:rsid w:val="006D6D92"/>
    <w:rsid w:val="006E0FB4"/>
    <w:rsid w:val="006E51E0"/>
    <w:rsid w:val="006E774E"/>
    <w:rsid w:val="006F6D95"/>
    <w:rsid w:val="00700960"/>
    <w:rsid w:val="007011F7"/>
    <w:rsid w:val="0070286C"/>
    <w:rsid w:val="00703AB2"/>
    <w:rsid w:val="00713A22"/>
    <w:rsid w:val="00715D37"/>
    <w:rsid w:val="00724039"/>
    <w:rsid w:val="00724088"/>
    <w:rsid w:val="00731E54"/>
    <w:rsid w:val="007342F1"/>
    <w:rsid w:val="007343DE"/>
    <w:rsid w:val="007375FE"/>
    <w:rsid w:val="007412EB"/>
    <w:rsid w:val="0074186D"/>
    <w:rsid w:val="00741D6C"/>
    <w:rsid w:val="00744289"/>
    <w:rsid w:val="00746571"/>
    <w:rsid w:val="00746E70"/>
    <w:rsid w:val="0074725A"/>
    <w:rsid w:val="007508C0"/>
    <w:rsid w:val="00753ED9"/>
    <w:rsid w:val="00754CF3"/>
    <w:rsid w:val="00756DE3"/>
    <w:rsid w:val="00760919"/>
    <w:rsid w:val="00762BAF"/>
    <w:rsid w:val="007663CD"/>
    <w:rsid w:val="007730E1"/>
    <w:rsid w:val="00777BDF"/>
    <w:rsid w:val="00781DCD"/>
    <w:rsid w:val="00781E27"/>
    <w:rsid w:val="007820FD"/>
    <w:rsid w:val="00782D7B"/>
    <w:rsid w:val="00787A65"/>
    <w:rsid w:val="00787F25"/>
    <w:rsid w:val="00790216"/>
    <w:rsid w:val="007949E4"/>
    <w:rsid w:val="00794A64"/>
    <w:rsid w:val="00795D78"/>
    <w:rsid w:val="007A32C2"/>
    <w:rsid w:val="007A4D78"/>
    <w:rsid w:val="007B178F"/>
    <w:rsid w:val="007C0638"/>
    <w:rsid w:val="007C2CF0"/>
    <w:rsid w:val="007C44BA"/>
    <w:rsid w:val="007C6634"/>
    <w:rsid w:val="007C7347"/>
    <w:rsid w:val="007D3E3C"/>
    <w:rsid w:val="007D4966"/>
    <w:rsid w:val="007D7A93"/>
    <w:rsid w:val="007E1123"/>
    <w:rsid w:val="007E3F0B"/>
    <w:rsid w:val="007E42DA"/>
    <w:rsid w:val="007E487D"/>
    <w:rsid w:val="007E56E9"/>
    <w:rsid w:val="007E6EAF"/>
    <w:rsid w:val="007E736C"/>
    <w:rsid w:val="007F129F"/>
    <w:rsid w:val="00800B7C"/>
    <w:rsid w:val="0080403A"/>
    <w:rsid w:val="008057AB"/>
    <w:rsid w:val="00805DBF"/>
    <w:rsid w:val="00811E80"/>
    <w:rsid w:val="0081283A"/>
    <w:rsid w:val="00813626"/>
    <w:rsid w:val="00814161"/>
    <w:rsid w:val="00815549"/>
    <w:rsid w:val="00822693"/>
    <w:rsid w:val="00824508"/>
    <w:rsid w:val="008263EA"/>
    <w:rsid w:val="00830D73"/>
    <w:rsid w:val="00840315"/>
    <w:rsid w:val="00845281"/>
    <w:rsid w:val="0085427A"/>
    <w:rsid w:val="00856AF4"/>
    <w:rsid w:val="00861A84"/>
    <w:rsid w:val="00865CAD"/>
    <w:rsid w:val="008662F2"/>
    <w:rsid w:val="0086756C"/>
    <w:rsid w:val="00871536"/>
    <w:rsid w:val="00871AF7"/>
    <w:rsid w:val="008815A2"/>
    <w:rsid w:val="00881E0D"/>
    <w:rsid w:val="008825E5"/>
    <w:rsid w:val="00882B54"/>
    <w:rsid w:val="00891403"/>
    <w:rsid w:val="00893672"/>
    <w:rsid w:val="00894F80"/>
    <w:rsid w:val="008959F0"/>
    <w:rsid w:val="008A089A"/>
    <w:rsid w:val="008A2A30"/>
    <w:rsid w:val="008A4A79"/>
    <w:rsid w:val="008B025C"/>
    <w:rsid w:val="008B04AE"/>
    <w:rsid w:val="008B20FA"/>
    <w:rsid w:val="008B2656"/>
    <w:rsid w:val="008B678C"/>
    <w:rsid w:val="008C1783"/>
    <w:rsid w:val="008C18FF"/>
    <w:rsid w:val="008C3290"/>
    <w:rsid w:val="008C4E86"/>
    <w:rsid w:val="008D055B"/>
    <w:rsid w:val="008D6EEE"/>
    <w:rsid w:val="008D7165"/>
    <w:rsid w:val="008E2799"/>
    <w:rsid w:val="008E63CD"/>
    <w:rsid w:val="008F0688"/>
    <w:rsid w:val="008F12C9"/>
    <w:rsid w:val="008F4166"/>
    <w:rsid w:val="008F7278"/>
    <w:rsid w:val="0090448A"/>
    <w:rsid w:val="00906BED"/>
    <w:rsid w:val="00907AAF"/>
    <w:rsid w:val="0091254A"/>
    <w:rsid w:val="009144F5"/>
    <w:rsid w:val="009150BA"/>
    <w:rsid w:val="00915E96"/>
    <w:rsid w:val="009160B4"/>
    <w:rsid w:val="0091747A"/>
    <w:rsid w:val="00917624"/>
    <w:rsid w:val="00920143"/>
    <w:rsid w:val="0092023B"/>
    <w:rsid w:val="00920421"/>
    <w:rsid w:val="0092242D"/>
    <w:rsid w:val="009250C0"/>
    <w:rsid w:val="00931548"/>
    <w:rsid w:val="009316BB"/>
    <w:rsid w:val="0093443C"/>
    <w:rsid w:val="00935637"/>
    <w:rsid w:val="009368E8"/>
    <w:rsid w:val="00937E4D"/>
    <w:rsid w:val="00940D97"/>
    <w:rsid w:val="0094106B"/>
    <w:rsid w:val="009424B7"/>
    <w:rsid w:val="009444F3"/>
    <w:rsid w:val="009510CD"/>
    <w:rsid w:val="00952FBD"/>
    <w:rsid w:val="00957CE1"/>
    <w:rsid w:val="00963941"/>
    <w:rsid w:val="00966A22"/>
    <w:rsid w:val="00966F47"/>
    <w:rsid w:val="00972AFD"/>
    <w:rsid w:val="00990725"/>
    <w:rsid w:val="009929F2"/>
    <w:rsid w:val="009937AC"/>
    <w:rsid w:val="0099574E"/>
    <w:rsid w:val="009A083C"/>
    <w:rsid w:val="009A0C94"/>
    <w:rsid w:val="009A2C6F"/>
    <w:rsid w:val="009A60CB"/>
    <w:rsid w:val="009B2C85"/>
    <w:rsid w:val="009B4CD6"/>
    <w:rsid w:val="009C24A0"/>
    <w:rsid w:val="009C2BE0"/>
    <w:rsid w:val="009C3306"/>
    <w:rsid w:val="009C45FD"/>
    <w:rsid w:val="009C6966"/>
    <w:rsid w:val="009D147A"/>
    <w:rsid w:val="009D3A32"/>
    <w:rsid w:val="009E295D"/>
    <w:rsid w:val="009E36A5"/>
    <w:rsid w:val="009E38D2"/>
    <w:rsid w:val="009E5C4E"/>
    <w:rsid w:val="009F10BF"/>
    <w:rsid w:val="009F4295"/>
    <w:rsid w:val="009F4932"/>
    <w:rsid w:val="009F4F8A"/>
    <w:rsid w:val="009F6580"/>
    <w:rsid w:val="00A0146E"/>
    <w:rsid w:val="00A052C0"/>
    <w:rsid w:val="00A05F05"/>
    <w:rsid w:val="00A06636"/>
    <w:rsid w:val="00A11B19"/>
    <w:rsid w:val="00A138E2"/>
    <w:rsid w:val="00A139FB"/>
    <w:rsid w:val="00A13E01"/>
    <w:rsid w:val="00A17415"/>
    <w:rsid w:val="00A22511"/>
    <w:rsid w:val="00A232D5"/>
    <w:rsid w:val="00A25205"/>
    <w:rsid w:val="00A3062F"/>
    <w:rsid w:val="00A310D6"/>
    <w:rsid w:val="00A349E5"/>
    <w:rsid w:val="00A35048"/>
    <w:rsid w:val="00A360FA"/>
    <w:rsid w:val="00A40E43"/>
    <w:rsid w:val="00A422E2"/>
    <w:rsid w:val="00A47997"/>
    <w:rsid w:val="00A51209"/>
    <w:rsid w:val="00A513C6"/>
    <w:rsid w:val="00A51FFF"/>
    <w:rsid w:val="00A529C1"/>
    <w:rsid w:val="00A5440E"/>
    <w:rsid w:val="00A71D6B"/>
    <w:rsid w:val="00A73290"/>
    <w:rsid w:val="00A75006"/>
    <w:rsid w:val="00A753E4"/>
    <w:rsid w:val="00A80B29"/>
    <w:rsid w:val="00A82D6A"/>
    <w:rsid w:val="00A83F11"/>
    <w:rsid w:val="00A84695"/>
    <w:rsid w:val="00A84EE6"/>
    <w:rsid w:val="00A87DE4"/>
    <w:rsid w:val="00A90DAC"/>
    <w:rsid w:val="00A93F5D"/>
    <w:rsid w:val="00A94974"/>
    <w:rsid w:val="00AA18F4"/>
    <w:rsid w:val="00AA3A44"/>
    <w:rsid w:val="00AA521D"/>
    <w:rsid w:val="00AA7363"/>
    <w:rsid w:val="00AB0293"/>
    <w:rsid w:val="00AB12CB"/>
    <w:rsid w:val="00AB1FDB"/>
    <w:rsid w:val="00AC3DDA"/>
    <w:rsid w:val="00AC7E82"/>
    <w:rsid w:val="00AD3B0E"/>
    <w:rsid w:val="00AD5A3A"/>
    <w:rsid w:val="00AD7647"/>
    <w:rsid w:val="00AE0C9F"/>
    <w:rsid w:val="00AE109F"/>
    <w:rsid w:val="00AE1845"/>
    <w:rsid w:val="00AE1B2E"/>
    <w:rsid w:val="00AE51D3"/>
    <w:rsid w:val="00AE66AF"/>
    <w:rsid w:val="00AF0430"/>
    <w:rsid w:val="00AF07EE"/>
    <w:rsid w:val="00AF6DD1"/>
    <w:rsid w:val="00AF73EB"/>
    <w:rsid w:val="00AF78B0"/>
    <w:rsid w:val="00B01682"/>
    <w:rsid w:val="00B01741"/>
    <w:rsid w:val="00B14900"/>
    <w:rsid w:val="00B15C0B"/>
    <w:rsid w:val="00B15FB2"/>
    <w:rsid w:val="00B21E57"/>
    <w:rsid w:val="00B23F64"/>
    <w:rsid w:val="00B27684"/>
    <w:rsid w:val="00B27B5F"/>
    <w:rsid w:val="00B33FC6"/>
    <w:rsid w:val="00B40E6D"/>
    <w:rsid w:val="00B44ABE"/>
    <w:rsid w:val="00B5044F"/>
    <w:rsid w:val="00B5413A"/>
    <w:rsid w:val="00B56317"/>
    <w:rsid w:val="00B564D6"/>
    <w:rsid w:val="00B574E1"/>
    <w:rsid w:val="00B57649"/>
    <w:rsid w:val="00B65155"/>
    <w:rsid w:val="00B65A35"/>
    <w:rsid w:val="00B6628B"/>
    <w:rsid w:val="00B66667"/>
    <w:rsid w:val="00B671A0"/>
    <w:rsid w:val="00B72498"/>
    <w:rsid w:val="00B7420D"/>
    <w:rsid w:val="00B77544"/>
    <w:rsid w:val="00B83883"/>
    <w:rsid w:val="00B8625C"/>
    <w:rsid w:val="00B86412"/>
    <w:rsid w:val="00B9205A"/>
    <w:rsid w:val="00B9561D"/>
    <w:rsid w:val="00BA3DDB"/>
    <w:rsid w:val="00BA408F"/>
    <w:rsid w:val="00BA4207"/>
    <w:rsid w:val="00BA52C7"/>
    <w:rsid w:val="00BB1125"/>
    <w:rsid w:val="00BB167B"/>
    <w:rsid w:val="00BB299F"/>
    <w:rsid w:val="00BC43CC"/>
    <w:rsid w:val="00BD20E7"/>
    <w:rsid w:val="00BD3085"/>
    <w:rsid w:val="00BD3DA7"/>
    <w:rsid w:val="00BD51EA"/>
    <w:rsid w:val="00BD572A"/>
    <w:rsid w:val="00BD6B2C"/>
    <w:rsid w:val="00BD6DCC"/>
    <w:rsid w:val="00BD7BF0"/>
    <w:rsid w:val="00BE179F"/>
    <w:rsid w:val="00BE1EB8"/>
    <w:rsid w:val="00BF6D2F"/>
    <w:rsid w:val="00BF7873"/>
    <w:rsid w:val="00C04613"/>
    <w:rsid w:val="00C04D8A"/>
    <w:rsid w:val="00C072BE"/>
    <w:rsid w:val="00C1517D"/>
    <w:rsid w:val="00C158E7"/>
    <w:rsid w:val="00C16882"/>
    <w:rsid w:val="00C201EC"/>
    <w:rsid w:val="00C20D42"/>
    <w:rsid w:val="00C2152D"/>
    <w:rsid w:val="00C2771E"/>
    <w:rsid w:val="00C3258F"/>
    <w:rsid w:val="00C36F03"/>
    <w:rsid w:val="00C4191B"/>
    <w:rsid w:val="00C44783"/>
    <w:rsid w:val="00C44901"/>
    <w:rsid w:val="00C47A53"/>
    <w:rsid w:val="00C50F81"/>
    <w:rsid w:val="00C52E2B"/>
    <w:rsid w:val="00C55BD8"/>
    <w:rsid w:val="00C57EEE"/>
    <w:rsid w:val="00C609A5"/>
    <w:rsid w:val="00C635F9"/>
    <w:rsid w:val="00C6718D"/>
    <w:rsid w:val="00C70BC2"/>
    <w:rsid w:val="00C717AD"/>
    <w:rsid w:val="00C7685D"/>
    <w:rsid w:val="00C77BED"/>
    <w:rsid w:val="00C810EB"/>
    <w:rsid w:val="00C843BD"/>
    <w:rsid w:val="00C84FFD"/>
    <w:rsid w:val="00C86636"/>
    <w:rsid w:val="00C86783"/>
    <w:rsid w:val="00C95D62"/>
    <w:rsid w:val="00C96EDB"/>
    <w:rsid w:val="00CA073A"/>
    <w:rsid w:val="00CA1106"/>
    <w:rsid w:val="00CA3360"/>
    <w:rsid w:val="00CA3610"/>
    <w:rsid w:val="00CA3FA7"/>
    <w:rsid w:val="00CA64AF"/>
    <w:rsid w:val="00CA65C6"/>
    <w:rsid w:val="00CA6950"/>
    <w:rsid w:val="00CA6D6A"/>
    <w:rsid w:val="00CA6E43"/>
    <w:rsid w:val="00CA71C2"/>
    <w:rsid w:val="00CB39C8"/>
    <w:rsid w:val="00CB558A"/>
    <w:rsid w:val="00CD33BE"/>
    <w:rsid w:val="00CD37A2"/>
    <w:rsid w:val="00CD3D2F"/>
    <w:rsid w:val="00CD7E95"/>
    <w:rsid w:val="00CE5DD5"/>
    <w:rsid w:val="00CF0FF6"/>
    <w:rsid w:val="00CF50AD"/>
    <w:rsid w:val="00D075B4"/>
    <w:rsid w:val="00D115DD"/>
    <w:rsid w:val="00D263AD"/>
    <w:rsid w:val="00D2733C"/>
    <w:rsid w:val="00D30CA0"/>
    <w:rsid w:val="00D318E2"/>
    <w:rsid w:val="00D35BFC"/>
    <w:rsid w:val="00D36232"/>
    <w:rsid w:val="00D40791"/>
    <w:rsid w:val="00D4339F"/>
    <w:rsid w:val="00D43605"/>
    <w:rsid w:val="00D43B54"/>
    <w:rsid w:val="00D445BC"/>
    <w:rsid w:val="00D50493"/>
    <w:rsid w:val="00D50510"/>
    <w:rsid w:val="00D50783"/>
    <w:rsid w:val="00D53986"/>
    <w:rsid w:val="00D539B2"/>
    <w:rsid w:val="00D57B36"/>
    <w:rsid w:val="00D57D5D"/>
    <w:rsid w:val="00D60D69"/>
    <w:rsid w:val="00D629DF"/>
    <w:rsid w:val="00D63A78"/>
    <w:rsid w:val="00D65D1B"/>
    <w:rsid w:val="00D660EF"/>
    <w:rsid w:val="00D72BB4"/>
    <w:rsid w:val="00D7310A"/>
    <w:rsid w:val="00D755C2"/>
    <w:rsid w:val="00D80A56"/>
    <w:rsid w:val="00D81E45"/>
    <w:rsid w:val="00D842D6"/>
    <w:rsid w:val="00D90C9A"/>
    <w:rsid w:val="00D96619"/>
    <w:rsid w:val="00DA188F"/>
    <w:rsid w:val="00DA5E6C"/>
    <w:rsid w:val="00DB191F"/>
    <w:rsid w:val="00DB1FB3"/>
    <w:rsid w:val="00DB44DD"/>
    <w:rsid w:val="00DC1FD0"/>
    <w:rsid w:val="00DC3DCD"/>
    <w:rsid w:val="00DC3F7C"/>
    <w:rsid w:val="00DC6E78"/>
    <w:rsid w:val="00DD05DA"/>
    <w:rsid w:val="00DD0F18"/>
    <w:rsid w:val="00DD0F5D"/>
    <w:rsid w:val="00DD3DFB"/>
    <w:rsid w:val="00DE0930"/>
    <w:rsid w:val="00DE3C90"/>
    <w:rsid w:val="00DE5377"/>
    <w:rsid w:val="00DF3761"/>
    <w:rsid w:val="00DF5E5E"/>
    <w:rsid w:val="00E012D8"/>
    <w:rsid w:val="00E0439F"/>
    <w:rsid w:val="00E04982"/>
    <w:rsid w:val="00E10B28"/>
    <w:rsid w:val="00E116D9"/>
    <w:rsid w:val="00E1201D"/>
    <w:rsid w:val="00E15512"/>
    <w:rsid w:val="00E15E26"/>
    <w:rsid w:val="00E161ED"/>
    <w:rsid w:val="00E16BEC"/>
    <w:rsid w:val="00E20208"/>
    <w:rsid w:val="00E20A88"/>
    <w:rsid w:val="00E24F88"/>
    <w:rsid w:val="00E2715C"/>
    <w:rsid w:val="00E31FE3"/>
    <w:rsid w:val="00E3358E"/>
    <w:rsid w:val="00E368CD"/>
    <w:rsid w:val="00E41421"/>
    <w:rsid w:val="00E41518"/>
    <w:rsid w:val="00E43BC9"/>
    <w:rsid w:val="00E4512B"/>
    <w:rsid w:val="00E4565E"/>
    <w:rsid w:val="00E50EFF"/>
    <w:rsid w:val="00E53469"/>
    <w:rsid w:val="00E5589A"/>
    <w:rsid w:val="00E56FF8"/>
    <w:rsid w:val="00E57B2F"/>
    <w:rsid w:val="00E60A70"/>
    <w:rsid w:val="00E61EE6"/>
    <w:rsid w:val="00E664A0"/>
    <w:rsid w:val="00E71190"/>
    <w:rsid w:val="00E72708"/>
    <w:rsid w:val="00E72FC0"/>
    <w:rsid w:val="00E74433"/>
    <w:rsid w:val="00E7629D"/>
    <w:rsid w:val="00E8088E"/>
    <w:rsid w:val="00E80EEA"/>
    <w:rsid w:val="00E8635F"/>
    <w:rsid w:val="00E94BC8"/>
    <w:rsid w:val="00E96DA8"/>
    <w:rsid w:val="00E97C05"/>
    <w:rsid w:val="00EA269A"/>
    <w:rsid w:val="00EA3D2C"/>
    <w:rsid w:val="00EB1A9A"/>
    <w:rsid w:val="00EB1E64"/>
    <w:rsid w:val="00EB28C9"/>
    <w:rsid w:val="00EB3C5C"/>
    <w:rsid w:val="00EB3D02"/>
    <w:rsid w:val="00EC336A"/>
    <w:rsid w:val="00EC3C4C"/>
    <w:rsid w:val="00EC502E"/>
    <w:rsid w:val="00EC5B16"/>
    <w:rsid w:val="00EC60AB"/>
    <w:rsid w:val="00EC7F88"/>
    <w:rsid w:val="00ED071C"/>
    <w:rsid w:val="00ED27B4"/>
    <w:rsid w:val="00ED3CDC"/>
    <w:rsid w:val="00ED5E21"/>
    <w:rsid w:val="00ED5F2C"/>
    <w:rsid w:val="00ED65C4"/>
    <w:rsid w:val="00EE1FF3"/>
    <w:rsid w:val="00EE215C"/>
    <w:rsid w:val="00EE2414"/>
    <w:rsid w:val="00EE2FB3"/>
    <w:rsid w:val="00EE42D6"/>
    <w:rsid w:val="00EF3554"/>
    <w:rsid w:val="00EF469E"/>
    <w:rsid w:val="00F00F00"/>
    <w:rsid w:val="00F00F5D"/>
    <w:rsid w:val="00F039F5"/>
    <w:rsid w:val="00F04864"/>
    <w:rsid w:val="00F13536"/>
    <w:rsid w:val="00F15043"/>
    <w:rsid w:val="00F160E6"/>
    <w:rsid w:val="00F27EFD"/>
    <w:rsid w:val="00F340DF"/>
    <w:rsid w:val="00F35A74"/>
    <w:rsid w:val="00F44F14"/>
    <w:rsid w:val="00F45036"/>
    <w:rsid w:val="00F4583A"/>
    <w:rsid w:val="00F46431"/>
    <w:rsid w:val="00F501D5"/>
    <w:rsid w:val="00F51547"/>
    <w:rsid w:val="00F56EE0"/>
    <w:rsid w:val="00F60560"/>
    <w:rsid w:val="00F608C2"/>
    <w:rsid w:val="00F610A3"/>
    <w:rsid w:val="00F62ED6"/>
    <w:rsid w:val="00F657B3"/>
    <w:rsid w:val="00F6614F"/>
    <w:rsid w:val="00F67801"/>
    <w:rsid w:val="00F67A00"/>
    <w:rsid w:val="00F73233"/>
    <w:rsid w:val="00F7362A"/>
    <w:rsid w:val="00F758E8"/>
    <w:rsid w:val="00F75929"/>
    <w:rsid w:val="00F807CD"/>
    <w:rsid w:val="00F80BEB"/>
    <w:rsid w:val="00F8296F"/>
    <w:rsid w:val="00F90596"/>
    <w:rsid w:val="00F9621C"/>
    <w:rsid w:val="00FA0948"/>
    <w:rsid w:val="00FA7BE8"/>
    <w:rsid w:val="00FB35F6"/>
    <w:rsid w:val="00FB5869"/>
    <w:rsid w:val="00FC096C"/>
    <w:rsid w:val="00FC1AD9"/>
    <w:rsid w:val="00FC40AD"/>
    <w:rsid w:val="00FC5D86"/>
    <w:rsid w:val="00FD2241"/>
    <w:rsid w:val="00FD565C"/>
    <w:rsid w:val="00FE1B09"/>
    <w:rsid w:val="00FE50CE"/>
    <w:rsid w:val="00FE5728"/>
    <w:rsid w:val="00FF01C2"/>
    <w:rsid w:val="00FF5214"/>
    <w:rsid w:val="00FF5230"/>
    <w:rsid w:val="00FF6E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AFA2F8"/>
  <w15:chartTrackingRefBased/>
  <w15:docId w15:val="{BAB6851D-905B-734F-AC5B-DB6455916F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1D3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1D37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E43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49</Characters>
  <Application>Microsoft Office Word</Application>
  <DocSecurity>0</DocSecurity>
  <Lines>5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ard Kulohoma</dc:creator>
  <cp:keywords/>
  <dc:description/>
  <cp:lastModifiedBy>Benard Kulohoma</cp:lastModifiedBy>
  <cp:revision>1</cp:revision>
  <dcterms:created xsi:type="dcterms:W3CDTF">2025-04-24T18:27:00Z</dcterms:created>
  <dcterms:modified xsi:type="dcterms:W3CDTF">2025-04-24T18:28:00Z</dcterms:modified>
</cp:coreProperties>
</file>